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rPr>
          <w:rFonts w:hint="eastAsia"/>
          <w:lang w:val="en-US" w:eastAsia="zh-CN"/>
        </w:rPr>
      </w:pPr>
      <w:r>
        <w:t>TABLE S</w:t>
      </w:r>
      <w:r>
        <w:rPr>
          <w:rFonts w:hint="eastAsia"/>
          <w:lang w:val="en-US" w:eastAsia="zh-CN"/>
        </w:rPr>
        <w:t>1</w:t>
      </w:r>
      <w:r>
        <w:t>. The Seq</w:t>
      </w:r>
      <w:bookmarkStart w:id="0" w:name="_GoBack"/>
      <w:bookmarkEnd w:id="0"/>
      <w:r>
        <w:t xml:space="preserve">uences of </w:t>
      </w:r>
      <w:r>
        <w:rPr>
          <w:rFonts w:hint="eastAsia"/>
          <w:lang w:val="en-US" w:eastAsia="zh-CN"/>
        </w:rPr>
        <w:t>RT-</w:t>
      </w:r>
      <w:r>
        <w:t>PCR Primer</w:t>
      </w:r>
      <w:r>
        <w:rPr>
          <w:rFonts w:hint="eastAsia"/>
          <w:lang w:val="en-US" w:eastAsia="zh-CN"/>
        </w:rPr>
        <w:t>s</w:t>
      </w:r>
    </w:p>
    <w:p>
      <w:pPr>
        <w:ind w:right="-244"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</w:pPr>
    </w:p>
    <w:tbl>
      <w:tblPr>
        <w:tblStyle w:val="6"/>
        <w:tblpPr w:leftFromText="180" w:rightFromText="180" w:vertAnchor="page" w:horzAnchor="page" w:tblpX="1912" w:tblpY="2854"/>
        <w:tblOverlap w:val="never"/>
        <w:tblW w:w="824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007"/>
        <w:gridCol w:w="4103"/>
        <w:gridCol w:w="14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</w:trPr>
        <w:tc>
          <w:tcPr>
            <w:tcW w:w="16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10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41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equences</w:t>
            </w:r>
          </w:p>
        </w:tc>
        <w:tc>
          <w:tcPr>
            <w:tcW w:w="14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Length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irc MEMO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2E2E2E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  <w:t>TAAAGCCATGGAAAGCCGGAGAA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2E2E2E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2E2E2E"/>
                <w:kern w:val="0"/>
                <w:sz w:val="24"/>
                <w:szCs w:val="24"/>
                <w:lang w:val="en-US" w:eastAsia="zh-CN"/>
              </w:rPr>
              <w:t>1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2E2E2E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  <w:t>GCGTTCAAACATTCCTGTCTTCC</w:t>
            </w:r>
          </w:p>
        </w:tc>
        <w:tc>
          <w:tcPr>
            <w:tcW w:w="14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2E2E2E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1 Mut.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  <w:t>ATACACTGAAAGGGACCGGAGA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2E2E2E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F2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  <w:t>GATGAAAATTCTCCGGCTTTC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  <w:t>1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2E2E2E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R2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  <w:t>CGGAGAACTGTGGAAGACAG</w:t>
            </w:r>
          </w:p>
        </w:tc>
        <w:tc>
          <w:tcPr>
            <w:tcW w:w="14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EMO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  <w:t>TTGGGCCTTCTCATCATGTGC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  <w:t>135</w:t>
            </w:r>
          </w:p>
        </w:tc>
      </w:tr>
      <w:tr>
        <w:trPr>
          <w:trHeight w:val="310" w:hRule="atLeast"/>
        </w:trPr>
        <w:tc>
          <w:tcPr>
            <w:tcW w:w="16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  <w:t>TGCGTTCAAACATTCCTGTCT</w:t>
            </w:r>
          </w:p>
        </w:tc>
        <w:tc>
          <w:tcPr>
            <w:tcW w:w="14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16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ET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  <w:t>GCTATACACAGAGCTCACAG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  <w:t>GCCAAAAGAGAATGAAGCTCC</w:t>
            </w:r>
          </w:p>
        </w:tc>
        <w:tc>
          <w:tcPr>
            <w:tcW w:w="14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ET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  <w:t>CTTTCCTCCCTGGAGAACAGCTC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2E2E2E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2E2E2E"/>
                <w:kern w:val="0"/>
                <w:sz w:val="24"/>
                <w:szCs w:val="24"/>
                <w:lang w:val="en-US" w:eastAsia="zh-CN"/>
              </w:rPr>
              <w:t>1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2E2E2E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  <w:t>TGCTGGGACTGCTGCATGACT</w:t>
            </w:r>
          </w:p>
        </w:tc>
        <w:tc>
          <w:tcPr>
            <w:tcW w:w="14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2E2E2E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CF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  <w:t>CATTCACCCGGTCAACCT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  <w:t>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  <w:t>TCAGGTCACTCTCGGGTTTC</w:t>
            </w:r>
          </w:p>
        </w:tc>
        <w:tc>
          <w:tcPr>
            <w:tcW w:w="14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cti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  <w:t xml:space="preserve">CATGTACGTTGCTATCCAGGC 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1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  <w:lang w:val="en-US" w:eastAsia="zh-CN"/>
              </w:rPr>
              <w:t>CTCCTTAATGTCACGCACGAT</w:t>
            </w:r>
          </w:p>
        </w:tc>
        <w:tc>
          <w:tcPr>
            <w:tcW w:w="149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4CD"/>
    <w:rsid w:val="001E434E"/>
    <w:rsid w:val="003328EE"/>
    <w:rsid w:val="004204DA"/>
    <w:rsid w:val="00441BB7"/>
    <w:rsid w:val="00511DE7"/>
    <w:rsid w:val="00537442"/>
    <w:rsid w:val="005849B3"/>
    <w:rsid w:val="005A2DAE"/>
    <w:rsid w:val="006D24CD"/>
    <w:rsid w:val="008110F0"/>
    <w:rsid w:val="00CC0B77"/>
    <w:rsid w:val="00F12FC0"/>
    <w:rsid w:val="00F6678A"/>
    <w:rsid w:val="00FD78EC"/>
    <w:rsid w:val="017233D7"/>
    <w:rsid w:val="02D81E7F"/>
    <w:rsid w:val="04D92FB8"/>
    <w:rsid w:val="06A91E66"/>
    <w:rsid w:val="0DF06AA4"/>
    <w:rsid w:val="144D2623"/>
    <w:rsid w:val="15355A05"/>
    <w:rsid w:val="1CF07D66"/>
    <w:rsid w:val="1D7606FF"/>
    <w:rsid w:val="23575F97"/>
    <w:rsid w:val="248F6ADD"/>
    <w:rsid w:val="24EA5ACE"/>
    <w:rsid w:val="2616613A"/>
    <w:rsid w:val="285B3ED2"/>
    <w:rsid w:val="28CA5988"/>
    <w:rsid w:val="29032450"/>
    <w:rsid w:val="299E16E5"/>
    <w:rsid w:val="2F1633A2"/>
    <w:rsid w:val="2F2F48E7"/>
    <w:rsid w:val="2F7542A9"/>
    <w:rsid w:val="30275C1B"/>
    <w:rsid w:val="30AD493F"/>
    <w:rsid w:val="355A5726"/>
    <w:rsid w:val="35D77A0F"/>
    <w:rsid w:val="3D782C12"/>
    <w:rsid w:val="3E386BA2"/>
    <w:rsid w:val="3EA6347C"/>
    <w:rsid w:val="3F1F568C"/>
    <w:rsid w:val="3F991ED3"/>
    <w:rsid w:val="3FBA1BD2"/>
    <w:rsid w:val="40494210"/>
    <w:rsid w:val="424E0A1D"/>
    <w:rsid w:val="430452A1"/>
    <w:rsid w:val="4A415773"/>
    <w:rsid w:val="511B0421"/>
    <w:rsid w:val="514A160F"/>
    <w:rsid w:val="519F0E29"/>
    <w:rsid w:val="51D41195"/>
    <w:rsid w:val="57230BE4"/>
    <w:rsid w:val="595167B6"/>
    <w:rsid w:val="61E77604"/>
    <w:rsid w:val="62FA0B97"/>
    <w:rsid w:val="64725DE5"/>
    <w:rsid w:val="653A2F8B"/>
    <w:rsid w:val="670D326F"/>
    <w:rsid w:val="673B06E9"/>
    <w:rsid w:val="68B36BF6"/>
    <w:rsid w:val="6EAE1717"/>
    <w:rsid w:val="70A45425"/>
    <w:rsid w:val="715E2366"/>
    <w:rsid w:val="716646DC"/>
    <w:rsid w:val="734B23DD"/>
    <w:rsid w:val="75093FAB"/>
    <w:rsid w:val="76245022"/>
    <w:rsid w:val="77DA2EDA"/>
    <w:rsid w:val="78E67183"/>
    <w:rsid w:val="791D773B"/>
    <w:rsid w:val="7DBC4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0"/>
    <w:semiHidden/>
    <w:unhideWhenUsed/>
    <w:qFormat/>
    <w:uiPriority w:val="99"/>
    <w:rPr>
      <w:sz w:val="20"/>
      <w:szCs w:val="20"/>
    </w:rPr>
  </w:style>
  <w:style w:type="paragraph" w:styleId="4">
    <w:name w:val="Balloon Text"/>
    <w:basedOn w:val="1"/>
    <w:link w:val="9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5">
    <w:name w:val="annotation subject"/>
    <w:basedOn w:val="3"/>
    <w:next w:val="3"/>
    <w:link w:val="11"/>
    <w:semiHidden/>
    <w:unhideWhenUsed/>
    <w:qFormat/>
    <w:uiPriority w:val="99"/>
    <w:rPr>
      <w:b/>
      <w:bCs/>
    </w:rPr>
  </w:style>
  <w:style w:type="character" w:styleId="8">
    <w:name w:val="annotation reference"/>
    <w:basedOn w:val="7"/>
    <w:semiHidden/>
    <w:unhideWhenUsed/>
    <w:qFormat/>
    <w:uiPriority w:val="99"/>
    <w:rPr>
      <w:sz w:val="16"/>
      <w:szCs w:val="16"/>
    </w:rPr>
  </w:style>
  <w:style w:type="character" w:customStyle="1" w:styleId="9">
    <w:name w:val="Balloon Text Char"/>
    <w:basedOn w:val="7"/>
    <w:link w:val="4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0">
    <w:name w:val="Comment Text Char"/>
    <w:basedOn w:val="7"/>
    <w:link w:val="3"/>
    <w:semiHidden/>
    <w:qFormat/>
    <w:uiPriority w:val="99"/>
    <w:rPr>
      <w:sz w:val="20"/>
      <w:szCs w:val="20"/>
    </w:rPr>
  </w:style>
  <w:style w:type="character" w:customStyle="1" w:styleId="11">
    <w:name w:val="Comment Subject Char"/>
    <w:basedOn w:val="10"/>
    <w:link w:val="5"/>
    <w:semiHidden/>
    <w:qFormat/>
    <w:uiPriority w:val="99"/>
    <w:rPr>
      <w:b/>
      <w:bCs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5</Words>
  <Characters>830</Characters>
  <Lines>6</Lines>
  <Paragraphs>1</Paragraphs>
  <TotalTime>0</TotalTime>
  <ScaleCrop>false</ScaleCrop>
  <LinksUpToDate>false</LinksUpToDate>
  <CharactersWithSpaces>974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02:10:00Z</dcterms:created>
  <dc:creator>DELL</dc:creator>
  <cp:lastModifiedBy>董兆如</cp:lastModifiedBy>
  <dcterms:modified xsi:type="dcterms:W3CDTF">2021-02-25T03:41:08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